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  <w:r w:rsidRPr="006D71BC">
        <w:rPr>
          <w:rFonts w:ascii="Times New Roman" w:hAnsi="Times New Roman" w:cs="Times New Roman"/>
          <w:b/>
          <w:sz w:val="20"/>
          <w:szCs w:val="20"/>
          <w:lang w:val="nl-NL"/>
        </w:rPr>
        <w:t>Supplementary table 1</w:t>
      </w:r>
    </w:p>
    <w:tbl>
      <w:tblPr>
        <w:tblW w:w="10740" w:type="dxa"/>
        <w:tblInd w:w="-702" w:type="dxa"/>
        <w:tblLayout w:type="fixed"/>
        <w:tblLook w:val="04A0"/>
      </w:tblPr>
      <w:tblGrid>
        <w:gridCol w:w="900"/>
        <w:gridCol w:w="2160"/>
        <w:gridCol w:w="1911"/>
        <w:gridCol w:w="1058"/>
        <w:gridCol w:w="1100"/>
        <w:gridCol w:w="1028"/>
        <w:gridCol w:w="951"/>
        <w:gridCol w:w="816"/>
        <w:gridCol w:w="816"/>
      </w:tblGrid>
      <w:tr w:rsidR="00B86A14" w:rsidRPr="00EF5A12" w:rsidTr="00264E5D">
        <w:trPr>
          <w:trHeight w:val="63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Diagnosis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revious therapie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Resection status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IDH1</w:t>
            </w:r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vertAlign w:val="superscript"/>
              </w:rPr>
              <w:t>R132H</w:t>
            </w:r>
            <w:proofErr w:type="spellEnd"/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HLA-DRB1</w:t>
            </w:r>
            <w:proofErr w:type="spellEnd"/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erum patient #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PBMC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patient #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TIL patient #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, PVC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), 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,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LO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,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b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)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LO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, RT, 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)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)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LO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,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)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LO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, p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), S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b, p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)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LOM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RT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LO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b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)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LOM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3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3, </w:t>
            </w:r>
            <w:r w:rsidRPr="00EF5A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b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1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3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1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7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,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3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1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13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LOM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, S, 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, p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7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, RT, 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,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RCHT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 (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)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7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1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7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, 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, 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7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lastRenderedPageBreak/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8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3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9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30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1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2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STX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PCV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4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STX</w:t>
            </w:r>
            <w:proofErr w:type="spellEnd"/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b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7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4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4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V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, S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, 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, p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3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5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6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 xml:space="preserve">S, RT,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sz w:val="20"/>
              </w:rPr>
              <w:t>TMZ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sz w:val="20"/>
              </w:rPr>
              <w:t>, S, S, RT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, c, 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 xml:space="preserve">*03 </w:t>
            </w: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DRB1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*0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</w:rPr>
              <w:t>6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, RT, 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, 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2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3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4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5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6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F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7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8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Astrocytoma (grade III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p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9</w:t>
            </w:r>
          </w:p>
        </w:tc>
      </w:tr>
      <w:tr w:rsidR="00B86A14" w:rsidRPr="00EF5A12" w:rsidTr="00264E5D">
        <w:trPr>
          <w:trHeight w:val="300"/>
        </w:trPr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M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Oligodendroglioma (grade II)</w:t>
            </w:r>
          </w:p>
        </w:tc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S</w:t>
            </w:r>
          </w:p>
        </w:tc>
        <w:tc>
          <w:tcPr>
            <w:tcW w:w="1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sz w:val="20"/>
              </w:rPr>
              <w:t>c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Yes</w:t>
            </w:r>
          </w:p>
        </w:tc>
        <w:tc>
          <w:tcPr>
            <w:tcW w:w="10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proofErr w:type="spellStart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n.d</w:t>
            </w:r>
            <w:proofErr w:type="spellEnd"/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.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 </w:t>
            </w:r>
          </w:p>
        </w:tc>
        <w:tc>
          <w:tcPr>
            <w:tcW w:w="8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6A14" w:rsidRPr="00EF5A12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</w:rPr>
            </w:pPr>
            <w:r w:rsidRPr="00EF5A12">
              <w:rPr>
                <w:rFonts w:ascii="Times New Roman" w:eastAsia="Times New Roman" w:hAnsi="Times New Roman" w:cs="Times New Roman"/>
                <w:color w:val="000000"/>
                <w:sz w:val="20"/>
              </w:rPr>
              <w:t>10</w:t>
            </w:r>
          </w:p>
        </w:tc>
      </w:tr>
    </w:tbl>
    <w:p w:rsidR="00B86A14" w:rsidRPr="006D71BC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tbl>
      <w:tblPr>
        <w:tblpPr w:leftFromText="180" w:rightFromText="180" w:horzAnchor="margin" w:tblpXSpec="right" w:tblpY="713"/>
        <w:tblW w:w="13319" w:type="dxa"/>
        <w:tblLook w:val="04A0"/>
      </w:tblPr>
      <w:tblGrid>
        <w:gridCol w:w="991"/>
        <w:gridCol w:w="2846"/>
        <w:gridCol w:w="2846"/>
        <w:gridCol w:w="1339"/>
        <w:gridCol w:w="2051"/>
        <w:gridCol w:w="1121"/>
        <w:gridCol w:w="1016"/>
        <w:gridCol w:w="1109"/>
      </w:tblGrid>
      <w:tr w:rsidR="00B86A14" w:rsidRPr="006D71BC" w:rsidTr="00264E5D">
        <w:trPr>
          <w:trHeight w:val="351"/>
        </w:trPr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8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iagnosis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DH1</w:t>
            </w:r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R132H</w:t>
            </w:r>
            <w:proofErr w:type="spellEnd"/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+</w:t>
            </w:r>
          </w:p>
        </w:tc>
        <w:tc>
          <w:tcPr>
            <w:tcW w:w="20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LA-DRB1</w:t>
            </w:r>
            <w:proofErr w:type="spellEnd"/>
          </w:p>
        </w:tc>
        <w:tc>
          <w:tcPr>
            <w:tcW w:w="11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rum</w:t>
            </w:r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atient #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BMC</w:t>
            </w:r>
            <w:proofErr w:type="spellEnd"/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atient #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B86A14" w:rsidRPr="006D71BC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IL</w:t>
            </w:r>
            <w:r w:rsidRPr="006D71B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br/>
              <w:t>patient #</w:t>
            </w:r>
          </w:p>
        </w:tc>
      </w:tr>
    </w:tbl>
    <w:p w:rsidR="00B86A14" w:rsidRPr="00DE346B" w:rsidRDefault="00B86A14" w:rsidP="00B86A14">
      <w:pPr>
        <w:spacing w:after="0" w:line="240" w:lineRule="auto"/>
        <w:rPr>
          <w:rFonts w:ascii="Times New Roman" w:eastAsia="Times New Roman" w:hAnsi="Times New Roman" w:cs="Times New Roman"/>
          <w:color w:val="222222"/>
          <w:sz w:val="26"/>
          <w:szCs w:val="26"/>
        </w:rPr>
      </w:pPr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 xml:space="preserve">S, surgery; RT, radiotherapy; </w:t>
      </w:r>
      <w:proofErr w:type="spellStart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>RCHT</w:t>
      </w:r>
      <w:proofErr w:type="spellEnd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 xml:space="preserve">, radiochemotherapy; </w:t>
      </w:r>
      <w:proofErr w:type="spellStart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>TMZ</w:t>
      </w:r>
      <w:proofErr w:type="spellEnd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 xml:space="preserve">, temozolomide; </w:t>
      </w:r>
      <w:proofErr w:type="spellStart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>PCV</w:t>
      </w:r>
      <w:proofErr w:type="spellEnd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 xml:space="preserve">, procarbazine; </w:t>
      </w:r>
      <w:proofErr w:type="spellStart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>LOM</w:t>
      </w:r>
      <w:proofErr w:type="spellEnd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 xml:space="preserve">, lomustine; BEV, bevacizumab; </w:t>
      </w:r>
      <w:proofErr w:type="spellStart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>STX</w:t>
      </w:r>
      <w:proofErr w:type="spellEnd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 xml:space="preserve">, stereotactic biopsy; </w:t>
      </w:r>
      <w:proofErr w:type="spellStart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>n.d</w:t>
      </w:r>
      <w:proofErr w:type="spellEnd"/>
      <w:r w:rsidRPr="00DE346B">
        <w:rPr>
          <w:rFonts w:ascii="Times New Roman" w:eastAsia="Times New Roman" w:hAnsi="Times New Roman" w:cs="Times New Roman"/>
          <w:color w:val="222222"/>
          <w:spacing w:val="3"/>
          <w:sz w:val="26"/>
          <w:szCs w:val="26"/>
        </w:rPr>
        <w:t>., not determined; b, biopsy; p, partial; c, complete.</w:t>
      </w:r>
    </w:p>
    <w:p w:rsidR="00B86A14" w:rsidRPr="00DE346B" w:rsidRDefault="00B86A14" w:rsidP="00B86A14">
      <w:pPr>
        <w:rPr>
          <w:rFonts w:ascii="Times New Roman" w:hAnsi="Times New Roman" w:cs="Times New Roman"/>
          <w:b/>
          <w:sz w:val="20"/>
          <w:szCs w:val="20"/>
        </w:rPr>
      </w:pPr>
    </w:p>
    <w:p w:rsidR="00B86A14" w:rsidRPr="00DE346B" w:rsidRDefault="00B86A14" w:rsidP="00B86A14">
      <w:pPr>
        <w:rPr>
          <w:rFonts w:ascii="Times New Roman" w:hAnsi="Times New Roman" w:cs="Times New Roman"/>
          <w:b/>
          <w:sz w:val="20"/>
          <w:szCs w:val="20"/>
        </w:rPr>
      </w:pPr>
    </w:p>
    <w:p w:rsidR="00B86A14" w:rsidRPr="00DE346B" w:rsidRDefault="00B86A14" w:rsidP="00B86A14">
      <w:pPr>
        <w:rPr>
          <w:rFonts w:ascii="Times New Roman" w:hAnsi="Times New Roman" w:cs="Times New Roman"/>
          <w:b/>
          <w:sz w:val="20"/>
          <w:szCs w:val="20"/>
        </w:rPr>
      </w:pPr>
      <w:r w:rsidRPr="00DE346B">
        <w:rPr>
          <w:rFonts w:ascii="Times New Roman" w:hAnsi="Times New Roman" w:cs="Times New Roman"/>
          <w:b/>
          <w:sz w:val="20"/>
          <w:szCs w:val="20"/>
        </w:rPr>
        <w:br w:type="page"/>
      </w: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  <w:r>
        <w:rPr>
          <w:rFonts w:ascii="Times New Roman" w:hAnsi="Times New Roman" w:cs="Times New Roman"/>
          <w:b/>
          <w:sz w:val="20"/>
          <w:szCs w:val="20"/>
          <w:lang w:val="nl-NL"/>
        </w:rPr>
        <w:lastRenderedPageBreak/>
        <w:t>S</w:t>
      </w:r>
      <w:r w:rsidRPr="00643D58">
        <w:rPr>
          <w:rFonts w:ascii="Times New Roman" w:hAnsi="Times New Roman" w:cs="Times New Roman"/>
          <w:b/>
          <w:sz w:val="20"/>
          <w:szCs w:val="20"/>
          <w:lang w:val="nl-NL"/>
        </w:rPr>
        <w:t>upplementary table 2</w:t>
      </w:r>
    </w:p>
    <w:p w:rsidR="00B86A14" w:rsidRPr="00643D58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tbl>
      <w:tblPr>
        <w:tblW w:w="6653" w:type="dxa"/>
        <w:tblInd w:w="93" w:type="dxa"/>
        <w:tblLook w:val="04A0"/>
      </w:tblPr>
      <w:tblGrid>
        <w:gridCol w:w="1805"/>
        <w:gridCol w:w="1998"/>
        <w:gridCol w:w="2850"/>
      </w:tblGrid>
      <w:tr w:rsidR="00B86A14" w:rsidRPr="00643D58" w:rsidTr="00264E5D">
        <w:trPr>
          <w:trHeight w:val="300"/>
        </w:trPr>
        <w:tc>
          <w:tcPr>
            <w:tcW w:w="1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3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say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3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eptide</w:t>
            </w:r>
          </w:p>
        </w:tc>
        <w:tc>
          <w:tcPr>
            <w:tcW w:w="2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43D5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mino acid sequence</w:t>
            </w:r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G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LISA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WT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136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WVKPIIIGRHAYG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132H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2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136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GWVKPIIIGHHAYG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WT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3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142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VKPIIIGRHAYGDQYRAT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132H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3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142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VKPIIIGHHAYGDQYRAT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ambled peptide 1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HPSVPCFLDRWD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rambled peptide 2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DNSGEIYGYICRY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 cell stimulations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WT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3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142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VKPIIIGRHAYGDQYRAT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DH1</w:t>
            </w:r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R132H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23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142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WVKPIIIGHHAYGDQYRAT</w:t>
            </w:r>
            <w:proofErr w:type="spellEnd"/>
          </w:p>
        </w:tc>
      </w:tr>
      <w:tr w:rsidR="00B86A14" w:rsidRPr="00643D58" w:rsidTr="00264E5D">
        <w:trPr>
          <w:trHeight w:val="300"/>
        </w:trPr>
        <w:tc>
          <w:tcPr>
            <w:tcW w:w="18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43D58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G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35</w:t>
            </w:r>
            <w:proofErr w:type="spellEnd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55</w:t>
            </w:r>
          </w:p>
        </w:tc>
        <w:tc>
          <w:tcPr>
            <w:tcW w:w="2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6A14" w:rsidRPr="00643D58" w:rsidRDefault="00B86A14" w:rsidP="00264E5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643D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GPRHPIRALVGDEVELPCR</w:t>
            </w:r>
            <w:proofErr w:type="spellEnd"/>
          </w:p>
        </w:tc>
      </w:tr>
    </w:tbl>
    <w:p w:rsidR="00B86A14" w:rsidRPr="006D71BC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Pr="00B947F2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  <w:r w:rsidRPr="00B947F2">
        <w:rPr>
          <w:rFonts w:ascii="Times New Roman" w:hAnsi="Times New Roman" w:cs="Times New Roman"/>
          <w:b/>
          <w:sz w:val="20"/>
          <w:szCs w:val="20"/>
          <w:lang w:val="nl-NL"/>
        </w:rPr>
        <w:t>Supplementary fig. 1</w:t>
      </w:r>
    </w:p>
    <w:p w:rsidR="00B86A14" w:rsidRPr="00B947F2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Pr="00B947F2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B86A14" w:rsidRPr="00B947F2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  <w:r w:rsidRPr="00B947F2">
        <w:rPr>
          <w:rFonts w:ascii="Times New Roman" w:hAnsi="Times New Roman" w:cs="Times New Roman"/>
          <w:b/>
          <w:noProof/>
          <w:sz w:val="20"/>
          <w:szCs w:val="20"/>
          <w:lang w:eastAsia="en-IN"/>
        </w:rPr>
        <w:lastRenderedPageBreak/>
        <w:drawing>
          <wp:inline distT="0" distB="0" distL="0" distR="0">
            <wp:extent cx="5715000" cy="2562225"/>
            <wp:effectExtent l="19050" t="0" r="0" b="0"/>
            <wp:docPr id="1" name="Picture 1" descr="E:\BAS\IDH1R132H\Manuscripts\Paper 2 - IDH1R132H\Final figures\Supplementary figures\Supplementary figure 1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BAS\IDH1R132H\Manuscripts\Paper 2 - IDH1R132H\Final figures\Supplementary figures\Supplementary figure 1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86A14" w:rsidRPr="00B947F2" w:rsidRDefault="00B86A14" w:rsidP="00B86A14">
      <w:pPr>
        <w:rPr>
          <w:rFonts w:ascii="Times New Roman" w:hAnsi="Times New Roman" w:cs="Times New Roman"/>
          <w:b/>
          <w:sz w:val="20"/>
          <w:szCs w:val="20"/>
          <w:lang w:val="nl-NL"/>
        </w:rPr>
      </w:pPr>
    </w:p>
    <w:p w:rsidR="002E1167" w:rsidRDefault="002E1167"/>
    <w:sectPr w:rsidR="002E1167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6A14" w:rsidRDefault="00B86A14" w:rsidP="00B86A14">
      <w:pPr>
        <w:spacing w:after="0" w:line="240" w:lineRule="auto"/>
      </w:pPr>
      <w:r>
        <w:separator/>
      </w:r>
    </w:p>
  </w:endnote>
  <w:endnote w:type="continuationSeparator" w:id="0">
    <w:p w:rsidR="00B86A14" w:rsidRDefault="00B86A14" w:rsidP="00B86A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6A14" w:rsidRDefault="00B86A14" w:rsidP="00B86A14">
      <w:pPr>
        <w:spacing w:after="0" w:line="240" w:lineRule="auto"/>
      </w:pPr>
      <w:r>
        <w:separator/>
      </w:r>
    </w:p>
  </w:footnote>
  <w:footnote w:type="continuationSeparator" w:id="0">
    <w:p w:rsidR="00B86A14" w:rsidRDefault="00B86A14" w:rsidP="00B86A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B86A14"/>
    <w:rsid w:val="002E1167"/>
    <w:rsid w:val="00A015F1"/>
    <w:rsid w:val="00A26F03"/>
    <w:rsid w:val="00B86A14"/>
    <w:rsid w:val="00BA7428"/>
    <w:rsid w:val="00C978D8"/>
    <w:rsid w:val="00D235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6A1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6A1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B86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B86A14"/>
  </w:style>
  <w:style w:type="paragraph" w:styleId="Footer">
    <w:name w:val="footer"/>
    <w:basedOn w:val="Normal"/>
    <w:link w:val="FooterChar"/>
    <w:uiPriority w:val="99"/>
    <w:semiHidden/>
    <w:unhideWhenUsed/>
    <w:rsid w:val="00B86A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B86A1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71</Words>
  <Characters>4395</Characters>
  <Application>Microsoft Office Word</Application>
  <DocSecurity>0</DocSecurity>
  <Lines>36</Lines>
  <Paragraphs>10</Paragraphs>
  <ScaleCrop>false</ScaleCrop>
  <Company>Microsoft</Company>
  <LinksUpToDate>false</LinksUpToDate>
  <CharactersWithSpaces>51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9-06-20T03:49:00Z</dcterms:created>
  <dcterms:modified xsi:type="dcterms:W3CDTF">2019-06-20T03:49:00Z</dcterms:modified>
</cp:coreProperties>
</file>